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FF4C2E" w14:textId="7D343CEE" w:rsidR="00C277E5" w:rsidRPr="000A1824" w:rsidRDefault="00B33BD8" w:rsidP="00B33BD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l file 18</w:t>
      </w:r>
      <w:r w:rsidR="00C277E5" w:rsidRPr="000A182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277E5" w:rsidRPr="000A1824">
        <w:rPr>
          <w:rFonts w:ascii="Times New Roman" w:hAnsi="Times New Roman" w:cs="Times New Roman"/>
          <w:b/>
          <w:sz w:val="24"/>
          <w:szCs w:val="24"/>
        </w:rPr>
        <w:t>Univariable</w:t>
      </w:r>
      <w:proofErr w:type="spellEnd"/>
      <w:r w:rsidR="00C277E5" w:rsidRPr="000A1824">
        <w:rPr>
          <w:rFonts w:ascii="Times New Roman" w:hAnsi="Times New Roman" w:cs="Times New Roman"/>
          <w:b/>
          <w:sz w:val="24"/>
          <w:szCs w:val="24"/>
        </w:rPr>
        <w:t xml:space="preserve"> associations between each epidemic characteristic and </w:t>
      </w:r>
      <w:r w:rsidR="00E00CBF">
        <w:rPr>
          <w:rFonts w:ascii="Times New Roman" w:hAnsi="Times New Roman" w:cs="Times New Roman"/>
          <w:b/>
          <w:sz w:val="24"/>
          <w:szCs w:val="24"/>
        </w:rPr>
        <w:t xml:space="preserve">EBSP </w:t>
      </w:r>
      <w:r w:rsidR="00C277E5" w:rsidRPr="000A1824">
        <w:rPr>
          <w:rFonts w:ascii="Times New Roman" w:hAnsi="Times New Roman" w:cs="Times New Roman"/>
          <w:b/>
          <w:sz w:val="24"/>
          <w:szCs w:val="24"/>
        </w:rPr>
        <w:t>percent error</w:t>
      </w:r>
      <w:r w:rsidR="00C277E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277E5">
        <w:rPr>
          <w:rFonts w:ascii="Times New Roman" w:hAnsi="Times New Roman" w:cs="Times New Roman"/>
          <w:sz w:val="24"/>
          <w:szCs w:val="24"/>
        </w:rPr>
        <w:t xml:space="preserve">Coefficients are scaled into a proportion rather than percentage. </w:t>
      </w:r>
    </w:p>
    <w:tbl>
      <w:tblPr>
        <w:tblW w:w="9370" w:type="dxa"/>
        <w:tblLook w:val="04A0" w:firstRow="1" w:lastRow="0" w:firstColumn="1" w:lastColumn="0" w:noHBand="0" w:noVBand="1"/>
      </w:tblPr>
      <w:tblGrid>
        <w:gridCol w:w="5199"/>
        <w:gridCol w:w="817"/>
        <w:gridCol w:w="1243"/>
        <w:gridCol w:w="1151"/>
        <w:gridCol w:w="960"/>
      </w:tblGrid>
      <w:tr w:rsidR="00C277E5" w:rsidRPr="000A1824" w14:paraId="1A266844" w14:textId="77777777" w:rsidTr="0032726F">
        <w:trPr>
          <w:trHeight w:val="276"/>
        </w:trPr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A36BD" w14:textId="77777777" w:rsidR="00C277E5" w:rsidRPr="000A1824" w:rsidRDefault="00C277E5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2A2B7" w14:textId="77777777" w:rsidR="00C277E5" w:rsidRPr="000A1824" w:rsidRDefault="00C277E5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906D7" w14:textId="77777777" w:rsidR="00C277E5" w:rsidRPr="000A1824" w:rsidRDefault="00C277E5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8676F" w14:textId="77777777" w:rsidR="00C277E5" w:rsidRPr="000A1824" w:rsidRDefault="00C277E5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4D46E" w14:textId="77777777" w:rsidR="00C277E5" w:rsidRPr="000A1824" w:rsidRDefault="00C277E5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32726F" w:rsidRPr="000A1824" w14:paraId="195EF2C2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49BB" w14:textId="7CAE8565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1F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Variables relat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</w:t>
            </w:r>
            <w:r w:rsidRPr="009B1F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to super-spread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7F12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C435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0A09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BA83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726F" w:rsidRPr="000A1824" w14:paraId="5A4F8100" w14:textId="77777777" w:rsidTr="0032726F">
        <w:trPr>
          <w:trHeight w:val="552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3B4AC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number of effective reproduction number (R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0D2A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E690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13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0825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1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2127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32726F" w:rsidRPr="000A1824" w14:paraId="0C11E09C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C0CE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7694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DA24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70C5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F94D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726F" w:rsidRPr="000A1824" w14:paraId="3E38449F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67C9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ndard deviation of 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5CD1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8CC0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14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7EE2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1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9BD6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32726F" w:rsidRPr="000A1824" w14:paraId="0732455E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6679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FA37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C3AE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D0CA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A27C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726F" w:rsidRPr="000A1824" w14:paraId="64144F27" w14:textId="77777777" w:rsidTr="0032726F">
        <w:trPr>
          <w:trHeight w:val="552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BE437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 R divided by the total number of infected far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ED3F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4681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190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9AAE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12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DA8E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32726F" w:rsidRPr="000A1824" w14:paraId="4199F516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75A3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F2B0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292C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51A7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5740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726F" w:rsidRPr="000A1824" w14:paraId="3FC17726" w14:textId="77777777" w:rsidTr="0032726F">
        <w:trPr>
          <w:trHeight w:val="552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C27BB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 R except Index farm divided by the total number of infected far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0980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41CE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34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2831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11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CE04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32726F" w:rsidRPr="000A1824" w14:paraId="55D16269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C4D8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7CB7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6833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3FB3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8155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726F" w:rsidRPr="000A1824" w14:paraId="6A2B7188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2963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sence of a super spread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B399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R&gt;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DF5B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32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79AF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42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D6F6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32726F" w:rsidRPr="000A1824" w14:paraId="6ADCC2DA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6A44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6FD9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R&gt;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93B3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062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18E3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23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94A8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32726F" w:rsidRPr="000A1824" w14:paraId="2F078EDE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0C86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36BC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R&gt;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C422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16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0D2B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1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E2AB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32726F" w:rsidRPr="000A1824" w14:paraId="211350C5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9ED5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3675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R&gt;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019E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2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DF71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1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D21C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32726F" w:rsidRPr="000A1824" w14:paraId="0BC7A3EF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4BD0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57E2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R&gt;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538A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-0.041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B831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E83A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32726F" w:rsidRPr="000A1824" w14:paraId="6734BA0B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B768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D15E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F304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C1A3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543F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726F" w:rsidRPr="000A1824" w14:paraId="17817DFC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22AEF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sence of a super spreader except index far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0517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R&gt;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1D59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32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9894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42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36EA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32726F" w:rsidRPr="000A1824" w14:paraId="04A5DF0B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F141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3A1B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R&gt;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0271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237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5A5B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32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1C77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32726F" w:rsidRPr="000A1824" w14:paraId="05A9D532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6C5B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C437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R&gt;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2DB3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0089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FCF4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235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D6B5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32726F" w:rsidRPr="000A1824" w14:paraId="1A5A78EA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80F5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0DC6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R&gt;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2571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075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48F3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1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7781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32726F" w:rsidRPr="000A1824" w14:paraId="2881FA2E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75D0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6702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R&gt;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8547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-0.015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CE8F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1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0EA8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</w:tr>
      <w:tr w:rsidR="0032726F" w:rsidRPr="000A1824" w14:paraId="71508282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8490" w14:textId="3FEE3E32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1F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Variables relat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</w:t>
            </w:r>
            <w:r w:rsidRPr="009B1F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ther epidemic characteristic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5797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F614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15EA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71C6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726F" w:rsidRPr="000A1824" w14:paraId="6E55C83E" w14:textId="77777777" w:rsidTr="0032726F">
        <w:trPr>
          <w:trHeight w:val="320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BB44E" w14:textId="1ECD9499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lusion of a sample from index far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F093" w14:textId="4FCA6FFF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01E2" w14:textId="7DB35CAF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03B6" w14:textId="64F7AA7F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10F8" w14:textId="0C54ACF8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726F" w:rsidRPr="000A1824" w14:paraId="3BC41B45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DDAB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DFBB" w14:textId="277C6FFA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F773" w14:textId="6BE0810A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F3FB" w14:textId="1EC357D1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D21B" w14:textId="470CB814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32726F" w:rsidRPr="000A1824" w14:paraId="57341E61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33AC7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2BB48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7B4EF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537B9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79AA3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726F" w:rsidRPr="000A1824" w14:paraId="4D64F571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5A37F" w14:textId="1A347D78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path lengths between all infe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 farm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E1ED1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13669" w14:textId="6ABE1C30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-0.034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0FEA2" w14:textId="1A4C551A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5784D" w14:textId="7D697CFD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32726F" w:rsidRPr="000A1824" w14:paraId="2D9748F2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F4DFF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FF685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11FB7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A6953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777AE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726F" w:rsidRPr="000A1824" w14:paraId="2F30B5A6" w14:textId="77777777" w:rsidTr="0032726F">
        <w:trPr>
          <w:trHeight w:val="313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6E827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path lengths between all sampled farm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01F3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A2C4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-0.036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0ABA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1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4D06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32726F" w:rsidRPr="000A1824" w14:paraId="56E22286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56C4E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E5B9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A792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832D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27FF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726F" w:rsidRPr="000A1824" w14:paraId="7CA203B9" w14:textId="77777777" w:rsidTr="0032726F">
        <w:trPr>
          <w:trHeight w:val="552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3540F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path lengths from the index farm to all infected farm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9412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6176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-0.017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CD6D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951B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32726F" w:rsidRPr="000A1824" w14:paraId="030E7002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5C505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318D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B4E2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0098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8D6D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726F" w:rsidRPr="000A1824" w14:paraId="32FA3909" w14:textId="77777777" w:rsidTr="0032726F">
        <w:trPr>
          <w:trHeight w:val="552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BB54C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verage path lengths from the index farm to all sampled farms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03C4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8145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-0.021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12B3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1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46AE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32726F" w:rsidRPr="000A1824" w14:paraId="2E4C01A3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CE1C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E438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2AFC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DBF0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7096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726F" w:rsidRPr="000A1824" w14:paraId="22027EFD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8735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idemic duration (day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D08D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71F6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-0.00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C1CF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-0.0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FB10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32726F" w:rsidRPr="000A1824" w14:paraId="5866283A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7225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E52A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2911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3C7A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0336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726F" w:rsidRPr="000A1824" w14:paraId="2FD02D2A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0B57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infected farm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F361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A3DC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-0.00010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FDAD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002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85A6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32726F" w:rsidRPr="000A1824" w14:paraId="359E4364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6179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4829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0146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8CA3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F127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726F" w:rsidRPr="000A1824" w14:paraId="4F000F52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29CC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portion of infected farms sampl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421E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258E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9C51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B734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32726F" w:rsidRPr="000A1824" w14:paraId="204B1993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96ED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EFA4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55DA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35A1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4C7D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726F" w:rsidRPr="000A1824" w14:paraId="171DF6E5" w14:textId="77777777" w:rsidTr="0032726F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0DEC9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rmalised </w:t>
            </w:r>
            <w:proofErr w:type="spellStart"/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ckin</w:t>
            </w:r>
            <w:proofErr w:type="spellEnd"/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dex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FC2AD" w14:textId="77777777" w:rsidR="0032726F" w:rsidRPr="000A1824" w:rsidRDefault="0032726F" w:rsidP="0032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C31DA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-0.0010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14B37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06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F60B6" w14:textId="77777777" w:rsidR="0032726F" w:rsidRPr="000A1824" w:rsidRDefault="0032726F" w:rsidP="0032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</w:tbl>
    <w:p w14:paraId="73955B52" w14:textId="77777777" w:rsidR="0069609D" w:rsidRDefault="0069609D" w:rsidP="0032726F"/>
    <w:sectPr w:rsidR="0069609D" w:rsidSect="00B33B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7E5"/>
    <w:rsid w:val="001F3994"/>
    <w:rsid w:val="0032726F"/>
    <w:rsid w:val="005A6D44"/>
    <w:rsid w:val="0069609D"/>
    <w:rsid w:val="00B33BD8"/>
    <w:rsid w:val="00B429C1"/>
    <w:rsid w:val="00C277E5"/>
    <w:rsid w:val="00E00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7BADA"/>
  <w15:chartTrackingRefBased/>
  <w15:docId w15:val="{B966853A-23AC-4B28-9AE0-5558FF4BF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7E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tahidano aratahidano</dc:creator>
  <cp:keywords/>
  <dc:description/>
  <cp:lastModifiedBy>ecoulamy</cp:lastModifiedBy>
  <cp:revision>2</cp:revision>
  <dcterms:created xsi:type="dcterms:W3CDTF">2019-09-17T13:49:00Z</dcterms:created>
  <dcterms:modified xsi:type="dcterms:W3CDTF">2019-09-17T13:49:00Z</dcterms:modified>
</cp:coreProperties>
</file>